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FDC" w:rsidRDefault="00BF2759" w:rsidP="00BF2759">
      <w:pPr>
        <w:tabs>
          <w:tab w:val="left" w:pos="3108"/>
        </w:tabs>
      </w:pPr>
      <w:r>
        <w:tab/>
      </w:r>
    </w:p>
    <w:tbl>
      <w:tblPr>
        <w:tblStyle w:val="TableGrid"/>
        <w:tblpPr w:leftFromText="180" w:rightFromText="180" w:vertAnchor="page" w:horzAnchor="margin" w:tblpY="27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92"/>
        <w:gridCol w:w="3024"/>
      </w:tblGrid>
      <w:tr w:rsidR="00951236" w:rsidRPr="00470658" w:rsidTr="00CD38A0"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951236" w:rsidRPr="00C9615D" w:rsidRDefault="00951236" w:rsidP="00105E72">
            <w:pPr>
              <w:rPr>
                <w:b/>
                <w:sz w:val="16"/>
                <w:szCs w:val="16"/>
              </w:rPr>
            </w:pPr>
            <w:r w:rsidRPr="00C9615D">
              <w:rPr>
                <w:b/>
                <w:sz w:val="16"/>
                <w:szCs w:val="16"/>
              </w:rPr>
              <w:t xml:space="preserve">Gene Name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951236" w:rsidRPr="00C9615D" w:rsidRDefault="00951236" w:rsidP="00105E72">
            <w:pPr>
              <w:rPr>
                <w:b/>
                <w:sz w:val="16"/>
                <w:szCs w:val="16"/>
              </w:rPr>
            </w:pPr>
            <w:r w:rsidRPr="00C9615D">
              <w:rPr>
                <w:b/>
                <w:sz w:val="16"/>
                <w:szCs w:val="16"/>
              </w:rPr>
              <w:t>Primer sequences 5'-3'</w:t>
            </w:r>
          </w:p>
        </w:tc>
      </w:tr>
      <w:tr w:rsidR="00951236" w:rsidRPr="00470658" w:rsidTr="00CD38A0"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CPT1B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TGGTCGTGGTTATGGCAACA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TAATAGACCAGGCCCATGGAA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FYN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CGCCGACTTCGGATTGG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GCGCCTTGTCTTGCTGTGT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CCGGCAGCGTCGAGTTAC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GATCTTATTCGTCCTCTCCACATTG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KLF11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GAACCCAGGCAAGAGAATGTG 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AAAACCATTCCCAGGCTTGA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FABP5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AGTTTCTGTAGGCACTGGGCTAA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AATGGTACTAGCTCCCCAAGGATT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FZD4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TTCATCTCCACCGCCTTCA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GGGTAGGAAAACCTGGAAGAATC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ARHGDIB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CTGGATTCTCCTGGTGGTTACTG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TTGGCAGGGAACGTGATGAT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55431C">
              <w:rPr>
                <w:rFonts w:ascii="Calibri" w:hAnsi="Calibri"/>
                <w:i/>
                <w:color w:val="000000"/>
                <w:sz w:val="16"/>
                <w:szCs w:val="16"/>
              </w:rPr>
              <w:t>EIF4EBP1</w:t>
            </w:r>
          </w:p>
        </w:tc>
        <w:tc>
          <w:tcPr>
            <w:tcW w:w="3024" w:type="dxa"/>
          </w:tcPr>
          <w:p w:rsidR="00951236" w:rsidRPr="0055431C" w:rsidRDefault="00951236" w:rsidP="005543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 w:rsidRPr="0055431C">
              <w:rPr>
                <w:sz w:val="16"/>
                <w:szCs w:val="16"/>
              </w:rPr>
              <w:t>GGCGGCACGCTCTTCA</w:t>
            </w:r>
          </w:p>
          <w:p w:rsidR="00951236" w:rsidRPr="00470658" w:rsidRDefault="00951236" w:rsidP="005543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 w:rsidRPr="0055431C">
              <w:rPr>
                <w:sz w:val="16"/>
                <w:szCs w:val="16"/>
              </w:rPr>
              <w:t>AGGAACTTCCGGTCATAGATGATC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ALAD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GCCCCGTCGGACATGA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ATCCATGTGCCATCAGAGCTT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FCGRT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CCAGCAACTGCCGATCATC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CATGAAAAGGACCTGAGGACATT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CCL14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GTGCCAACCCCCGTGAT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470658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GGGTCACTCCTCCAGTTCCTT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STK40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CCCTGGGCGTGGTACTGTT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511545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TGCGGGATGCTGTCGTAG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8B663E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S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T6GALNAC4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F73030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CATCACCCTCAGTGCCTTAC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F73030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TGCGCCAGGTACATTTGACA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8B663E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8B663E">
              <w:rPr>
                <w:rFonts w:ascii="Calibri" w:hAnsi="Calibri"/>
                <w:i/>
                <w:color w:val="000000"/>
                <w:sz w:val="16"/>
                <w:szCs w:val="16"/>
              </w:rPr>
              <w:t>MAP7D1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 w:rsidRPr="00C9615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TCCGTGTCGGCAGTAAACCT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 w:rsidRPr="00C9615D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GACTTTGAGAGCCGCTTGTTG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NPNT1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TGATCGACAGGCCCACTTCT</w:t>
            </w:r>
          </w:p>
          <w:p w:rsidR="00951236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:GGCTCTGGTATTGGCTTTGG </w:t>
            </w:r>
          </w:p>
        </w:tc>
      </w:tr>
      <w:tr w:rsidR="00951236" w:rsidRPr="00470658" w:rsidTr="00CD38A0">
        <w:tc>
          <w:tcPr>
            <w:tcW w:w="1192" w:type="dxa"/>
            <w:tcBorders>
              <w:bottom w:val="nil"/>
            </w:tcBorders>
            <w:vAlign w:val="bottom"/>
          </w:tcPr>
          <w:p w:rsidR="00951236" w:rsidRPr="00C9615D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C9615D">
              <w:rPr>
                <w:rFonts w:ascii="Calibri" w:hAnsi="Calibri"/>
                <w:i/>
                <w:color w:val="000000"/>
                <w:sz w:val="16"/>
                <w:szCs w:val="16"/>
              </w:rPr>
              <w:t>TULP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4" w:type="dxa"/>
            <w:tcBorders>
              <w:bottom w:val="nil"/>
            </w:tcBorders>
          </w:tcPr>
          <w:p w:rsidR="00951236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GGCCATCTCCCCGCTATTAC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AATTTACCCACCAAAGAATCAGGT</w:t>
            </w:r>
          </w:p>
        </w:tc>
      </w:tr>
      <w:tr w:rsidR="00951236" w:rsidRPr="00470658" w:rsidTr="00CD38A0"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:rsidR="00951236" w:rsidRPr="00A527B2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A527B2">
              <w:rPr>
                <w:rFonts w:ascii="Calibri" w:hAnsi="Calibri"/>
                <w:i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3024" w:type="dxa"/>
            <w:tcBorders>
              <w:top w:val="nil"/>
              <w:bottom w:val="single" w:sz="4" w:space="0" w:color="auto"/>
            </w:tcBorders>
          </w:tcPr>
          <w:p w:rsidR="00951236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TTTCCAGTTCAGGGTCGAACAC</w:t>
            </w:r>
          </w:p>
          <w:p w:rsidR="00951236" w:rsidRPr="00470658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CAGAACGGAAAGTAGTGCAAA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A527B2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F2759">
              <w:rPr>
                <w:rFonts w:ascii="Calibri" w:hAnsi="Calibri"/>
                <w:i/>
                <w:color w:val="000000"/>
                <w:sz w:val="16"/>
                <w:szCs w:val="16"/>
                <w:lang w:bidi="en-US"/>
              </w:rPr>
              <w:t>RPLP0</w:t>
            </w:r>
          </w:p>
        </w:tc>
        <w:tc>
          <w:tcPr>
            <w:tcW w:w="3024" w:type="dxa"/>
          </w:tcPr>
          <w:p w:rsidR="00951236" w:rsidRPr="00514A5A" w:rsidRDefault="00951236" w:rsidP="00105E72">
            <w:pPr>
              <w:rPr>
                <w:sz w:val="16"/>
                <w:szCs w:val="16"/>
              </w:rPr>
            </w:pPr>
            <w:r w:rsidRPr="00514A5A"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AACCCTGAAGTGCTTGACAT</w:t>
            </w:r>
          </w:p>
          <w:p w:rsidR="00951236" w:rsidRDefault="00951236" w:rsidP="00105E72">
            <w:pPr>
              <w:rPr>
                <w:sz w:val="16"/>
                <w:szCs w:val="16"/>
              </w:rPr>
            </w:pPr>
            <w:r w:rsidRPr="00514A5A"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GGCAGATGGATCAGCCA</w:t>
            </w:r>
          </w:p>
        </w:tc>
      </w:tr>
      <w:tr w:rsidR="00951236" w:rsidRPr="00470658" w:rsidTr="00CD38A0">
        <w:tc>
          <w:tcPr>
            <w:tcW w:w="1192" w:type="dxa"/>
            <w:vAlign w:val="bottom"/>
          </w:tcPr>
          <w:p w:rsidR="00951236" w:rsidRPr="00A527B2" w:rsidRDefault="00951236" w:rsidP="00105E72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5C4D7A">
              <w:rPr>
                <w:rFonts w:ascii="Calibri" w:hAnsi="Calibri"/>
                <w:i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3024" w:type="dxa"/>
          </w:tcPr>
          <w:p w:rsidR="00951236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 w:rsidRPr="00951236">
              <w:rPr>
                <w:sz w:val="16"/>
                <w:szCs w:val="16"/>
              </w:rPr>
              <w:t>GCATCCCACAGACTATTTCC</w:t>
            </w:r>
          </w:p>
          <w:p w:rsidR="00951236" w:rsidRDefault="00951236" w:rsidP="00105E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 w:rsidRPr="00951236">
              <w:rPr>
                <w:sz w:val="16"/>
                <w:szCs w:val="16"/>
              </w:rPr>
              <w:t>GCAAAGACAATGACAGACCA</w:t>
            </w:r>
          </w:p>
        </w:tc>
      </w:tr>
    </w:tbl>
    <w:p w:rsidR="00A527B2" w:rsidRDefault="00E94048" w:rsidP="00E94048">
      <w:r w:rsidRPr="00E94048">
        <w:rPr>
          <w:bCs/>
          <w:lang w:bidi="en-US"/>
        </w:rPr>
        <w:t xml:space="preserve">Additional file 8: Table S3: Primer pairs used for QPCR on DE genes.  </w:t>
      </w:r>
      <w:bookmarkStart w:id="0" w:name="_GoBack"/>
      <w:bookmarkEnd w:id="0"/>
    </w:p>
    <w:sectPr w:rsidR="00A52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921"/>
    <w:rsid w:val="00096853"/>
    <w:rsid w:val="00105E72"/>
    <w:rsid w:val="001521EF"/>
    <w:rsid w:val="00314BF4"/>
    <w:rsid w:val="0040793B"/>
    <w:rsid w:val="00470658"/>
    <w:rsid w:val="004B4880"/>
    <w:rsid w:val="00511545"/>
    <w:rsid w:val="00514A5A"/>
    <w:rsid w:val="0055431C"/>
    <w:rsid w:val="005C4D7A"/>
    <w:rsid w:val="00601A99"/>
    <w:rsid w:val="00635CA3"/>
    <w:rsid w:val="00720921"/>
    <w:rsid w:val="00765E74"/>
    <w:rsid w:val="00783DA5"/>
    <w:rsid w:val="007E0F4D"/>
    <w:rsid w:val="008B663E"/>
    <w:rsid w:val="00922861"/>
    <w:rsid w:val="00951236"/>
    <w:rsid w:val="00A527B2"/>
    <w:rsid w:val="00A7413C"/>
    <w:rsid w:val="00AC46B6"/>
    <w:rsid w:val="00BF2759"/>
    <w:rsid w:val="00C23FDC"/>
    <w:rsid w:val="00C9615D"/>
    <w:rsid w:val="00CD38A0"/>
    <w:rsid w:val="00CF0E7A"/>
    <w:rsid w:val="00D075B8"/>
    <w:rsid w:val="00D30146"/>
    <w:rsid w:val="00D401C0"/>
    <w:rsid w:val="00E83974"/>
    <w:rsid w:val="00E94048"/>
    <w:rsid w:val="00EB7890"/>
    <w:rsid w:val="00F7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85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85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90DC5-7632-4A90-BB08-E5E7C13A2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Ryan</dc:creator>
  <cp:lastModifiedBy>Reviewer3</cp:lastModifiedBy>
  <cp:revision>2</cp:revision>
  <cp:lastPrinted>2015-03-03T14:52:00Z</cp:lastPrinted>
  <dcterms:created xsi:type="dcterms:W3CDTF">2016-04-27T09:22:00Z</dcterms:created>
  <dcterms:modified xsi:type="dcterms:W3CDTF">2016-04-27T09:22:00Z</dcterms:modified>
</cp:coreProperties>
</file>